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7E307" w14:textId="46BF1796" w:rsidR="00032938" w:rsidRPr="00BB1E3F" w:rsidRDefault="00032938" w:rsidP="000329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B1E3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file</w:t>
      </w:r>
    </w:p>
    <w:p w14:paraId="675576EC" w14:textId="77777777" w:rsidR="00E00CB4" w:rsidRPr="00BB1E3F" w:rsidRDefault="00E00CB4" w:rsidP="00E00CB4">
      <w:pPr>
        <w:shd w:val="clear" w:color="auto" w:fill="FFFFFF"/>
        <w:spacing w:beforeAutospacing="1" w:afterAutospacing="1" w:line="36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US" w:eastAsia="el-GR"/>
        </w:rPr>
      </w:pPr>
      <w:r w:rsidRPr="00BB1E3F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US" w:eastAsia="el-GR"/>
        </w:rPr>
        <w:t>Table 1. </w:t>
      </w:r>
      <w:r w:rsidRPr="00CE2931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bdr w:val="none" w:sz="0" w:space="0" w:color="auto" w:frame="1"/>
          <w:lang w:val="en-US" w:eastAsia="el-GR"/>
        </w:rPr>
        <w:t xml:space="preserve">Motor axonal excitability measurements result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US" w:eastAsia="el-GR"/>
        </w:rPr>
        <w:t xml:space="preserve">in </w:t>
      </w:r>
      <w:r w:rsidRPr="00BB1E3F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US" w:eastAsia="el-GR"/>
        </w:rPr>
        <w:t>patients with ALS and controls.</w:t>
      </w:r>
    </w:p>
    <w:tbl>
      <w:tblPr>
        <w:tblW w:w="8790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410"/>
        <w:gridCol w:w="2126"/>
        <w:gridCol w:w="993"/>
      </w:tblGrid>
      <w:tr w:rsidR="00E00CB4" w:rsidRPr="00BB1E3F" w14:paraId="59B7FDC0" w14:textId="77777777" w:rsidTr="009B35DE">
        <w:trPr>
          <w:trHeight w:val="296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02F93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DED32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ALS patient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B18C5B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Control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6235D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p-value</w:t>
            </w:r>
          </w:p>
        </w:tc>
      </w:tr>
      <w:tr w:rsidR="00E00CB4" w:rsidRPr="00BB1E3F" w14:paraId="11A9C6B8" w14:textId="77777777" w:rsidTr="009B35DE">
        <w:trPr>
          <w:trHeight w:val="296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E92A2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C0933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n=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19B3C9" w14:textId="77777777" w:rsidR="00E00CB4" w:rsidRPr="00BB1E3F" w:rsidRDefault="00E00CB4" w:rsidP="009B35DE">
            <w:pPr>
              <w:tabs>
                <w:tab w:val="center" w:pos="1122"/>
              </w:tabs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n=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12F0BA" w14:textId="77777777" w:rsidR="00E00CB4" w:rsidRPr="00BB1E3F" w:rsidRDefault="00E00CB4" w:rsidP="009B35DE">
            <w:pPr>
              <w:tabs>
                <w:tab w:val="center" w:pos="1122"/>
              </w:tabs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</w:p>
        </w:tc>
      </w:tr>
      <w:tr w:rsidR="00E00CB4" w:rsidRPr="00BB1E3F" w14:paraId="668CD1F0" w14:textId="77777777" w:rsidTr="009B35DE">
        <w:trPr>
          <w:trHeight w:val="296"/>
        </w:trPr>
        <w:tc>
          <w:tcPr>
            <w:tcW w:w="8790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94EB2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</w:p>
        </w:tc>
      </w:tr>
      <w:tr w:rsidR="00E00CB4" w:rsidRPr="00BB1E3F" w14:paraId="000DFAA0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EC4C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Refractoriness 2ms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F9894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68.45 (42.54-85.49)</w:t>
            </w:r>
          </w:p>
        </w:tc>
        <w:tc>
          <w:tcPr>
            <w:tcW w:w="2126" w:type="dxa"/>
          </w:tcPr>
          <w:p w14:paraId="5C7D2587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50.01 (34.87-71.63)</w:t>
            </w:r>
          </w:p>
        </w:tc>
        <w:tc>
          <w:tcPr>
            <w:tcW w:w="993" w:type="dxa"/>
          </w:tcPr>
          <w:p w14:paraId="48159BFC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0.031</w:t>
            </w:r>
          </w:p>
        </w:tc>
      </w:tr>
      <w:tr w:rsidR="00E00CB4" w:rsidRPr="00BB1E3F" w14:paraId="141770FC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48B11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Refractoriness 2.5ms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7D4D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20.14 (3.80-36.52)</w:t>
            </w:r>
          </w:p>
        </w:tc>
        <w:tc>
          <w:tcPr>
            <w:tcW w:w="2126" w:type="dxa"/>
          </w:tcPr>
          <w:p w14:paraId="235CC5B3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13.74 (4.51-24.30)</w:t>
            </w:r>
          </w:p>
        </w:tc>
        <w:tc>
          <w:tcPr>
            <w:tcW w:w="993" w:type="dxa"/>
          </w:tcPr>
          <w:p w14:paraId="39192118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443</w:t>
            </w:r>
          </w:p>
        </w:tc>
      </w:tr>
      <w:tr w:rsidR="00E00CB4" w:rsidRPr="00BB1E3F" w14:paraId="2EC437C4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63029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RRP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29313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2.98 (2.62-3.26)</w:t>
            </w:r>
          </w:p>
        </w:tc>
        <w:tc>
          <w:tcPr>
            <w:tcW w:w="2126" w:type="dxa"/>
          </w:tcPr>
          <w:p w14:paraId="6F51153E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2.91 (2.63-3.02)</w:t>
            </w:r>
          </w:p>
        </w:tc>
        <w:tc>
          <w:tcPr>
            <w:tcW w:w="993" w:type="dxa"/>
          </w:tcPr>
          <w:p w14:paraId="14A8E77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338</w:t>
            </w:r>
          </w:p>
        </w:tc>
      </w:tr>
      <w:tr w:rsidR="00E00CB4" w:rsidRPr="00BB1E3F" w14:paraId="48A8EA6B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C1FE3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Superexcitability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01E7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28.47 (-32.57, -22.03)</w:t>
            </w:r>
          </w:p>
        </w:tc>
        <w:tc>
          <w:tcPr>
            <w:tcW w:w="2126" w:type="dxa"/>
          </w:tcPr>
          <w:p w14:paraId="461D43EC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25.13 (-28.10, -21.84)</w:t>
            </w:r>
          </w:p>
        </w:tc>
        <w:tc>
          <w:tcPr>
            <w:tcW w:w="993" w:type="dxa"/>
          </w:tcPr>
          <w:p w14:paraId="6BC3914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090</w:t>
            </w:r>
          </w:p>
        </w:tc>
      </w:tr>
      <w:tr w:rsidR="00E00CB4" w:rsidRPr="00BB1E3F" w14:paraId="284F18E7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5E982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Superexcitability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 xml:space="preserve"> 5ms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BE384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28.52 (-32.69, -21.06)</w:t>
            </w:r>
          </w:p>
        </w:tc>
        <w:tc>
          <w:tcPr>
            <w:tcW w:w="2126" w:type="dxa"/>
          </w:tcPr>
          <w:p w14:paraId="7863F6C6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26.61 (-29.08, -23.28)</w:t>
            </w:r>
          </w:p>
        </w:tc>
        <w:tc>
          <w:tcPr>
            <w:tcW w:w="993" w:type="dxa"/>
          </w:tcPr>
          <w:p w14:paraId="2DFEF022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301</w:t>
            </w:r>
          </w:p>
        </w:tc>
      </w:tr>
      <w:tr w:rsidR="00E00CB4" w:rsidRPr="00BB1E3F" w14:paraId="56C979BB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B1381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Superexcitability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 xml:space="preserve"> 7ms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847E7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25.83 (-30.42, -21.35)</w:t>
            </w:r>
          </w:p>
        </w:tc>
        <w:tc>
          <w:tcPr>
            <w:tcW w:w="2126" w:type="dxa"/>
          </w:tcPr>
          <w:p w14:paraId="53DB557D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21.06 (-25.54, -18.10)</w:t>
            </w:r>
          </w:p>
        </w:tc>
        <w:tc>
          <w:tcPr>
            <w:tcW w:w="993" w:type="dxa"/>
          </w:tcPr>
          <w:p w14:paraId="206B7DE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0.013</w:t>
            </w:r>
          </w:p>
        </w:tc>
      </w:tr>
      <w:tr w:rsidR="00E00CB4" w:rsidRPr="00BB1E3F" w14:paraId="1FEA2441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FD5FA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Subexcitability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07F89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10.87 (7.58-14.59)</w:t>
            </w:r>
          </w:p>
        </w:tc>
        <w:tc>
          <w:tcPr>
            <w:tcW w:w="2126" w:type="dxa"/>
          </w:tcPr>
          <w:p w14:paraId="60B9689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15.01 (10.58-18.35)</w:t>
            </w:r>
          </w:p>
        </w:tc>
        <w:tc>
          <w:tcPr>
            <w:tcW w:w="993" w:type="dxa"/>
          </w:tcPr>
          <w:p w14:paraId="43EE16B6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0.006</w:t>
            </w:r>
          </w:p>
        </w:tc>
      </w:tr>
      <w:tr w:rsidR="00E00CB4" w:rsidRPr="00BB1E3F" w14:paraId="1873FADB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D86CF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TEd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 xml:space="preserve"> (10-20ms)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9B20E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70.93 (64.86-75.53)</w:t>
            </w:r>
          </w:p>
        </w:tc>
        <w:tc>
          <w:tcPr>
            <w:tcW w:w="2126" w:type="dxa"/>
          </w:tcPr>
          <w:p w14:paraId="1F208A7F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68.90 (64.61-72.03)</w:t>
            </w:r>
          </w:p>
        </w:tc>
        <w:tc>
          <w:tcPr>
            <w:tcW w:w="993" w:type="dxa"/>
          </w:tcPr>
          <w:p w14:paraId="3E6DE196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345</w:t>
            </w:r>
          </w:p>
        </w:tc>
      </w:tr>
      <w:tr w:rsidR="00E00CB4" w:rsidRPr="00BB1E3F" w14:paraId="427A04C4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B6259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TEd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 xml:space="preserve"> (90-100ms)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8D26A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50.56 (46.60-54.35)</w:t>
            </w:r>
          </w:p>
        </w:tc>
        <w:tc>
          <w:tcPr>
            <w:tcW w:w="2126" w:type="dxa"/>
          </w:tcPr>
          <w:p w14:paraId="659CFD6E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45.44 (42.36-47.83)</w:t>
            </w:r>
          </w:p>
        </w:tc>
        <w:tc>
          <w:tcPr>
            <w:tcW w:w="993" w:type="dxa"/>
          </w:tcPr>
          <w:p w14:paraId="52B3456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&lt;0.001</w:t>
            </w:r>
          </w:p>
        </w:tc>
      </w:tr>
      <w:tr w:rsidR="00E00CB4" w:rsidRPr="00BB1E3F" w14:paraId="2E00A7BB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59B3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TEh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 xml:space="preserve"> (10-20ms)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02F72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76.96 (-83.68, -71.60)</w:t>
            </w:r>
          </w:p>
        </w:tc>
        <w:tc>
          <w:tcPr>
            <w:tcW w:w="2126" w:type="dxa"/>
          </w:tcPr>
          <w:p w14:paraId="02591789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78.58 (-83.75, -74.37)</w:t>
            </w:r>
          </w:p>
        </w:tc>
        <w:tc>
          <w:tcPr>
            <w:tcW w:w="993" w:type="dxa"/>
          </w:tcPr>
          <w:p w14:paraId="2EE8A4A2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578</w:t>
            </w:r>
          </w:p>
        </w:tc>
      </w:tr>
      <w:tr w:rsidR="00E00CB4" w:rsidRPr="00BB1E3F" w14:paraId="3FCA4856" w14:textId="77777777" w:rsidTr="009B35DE">
        <w:trPr>
          <w:trHeight w:val="29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F8959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TEh</w:t>
            </w:r>
            <w:proofErr w:type="spell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 xml:space="preserve"> (90-100ms), % (median, IQRs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5020F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122.40 (-144.17, -102.22)</w:t>
            </w:r>
          </w:p>
        </w:tc>
        <w:tc>
          <w:tcPr>
            <w:tcW w:w="2126" w:type="dxa"/>
          </w:tcPr>
          <w:p w14:paraId="071CD46A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-123.27 (-147.32, -108.15)</w:t>
            </w:r>
          </w:p>
        </w:tc>
        <w:tc>
          <w:tcPr>
            <w:tcW w:w="993" w:type="dxa"/>
          </w:tcPr>
          <w:p w14:paraId="780DAD9D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508</w:t>
            </w:r>
          </w:p>
        </w:tc>
      </w:tr>
      <w:tr w:rsidR="00E00CB4" w:rsidRPr="00BB1E3F" w14:paraId="396C7A53" w14:textId="77777777" w:rsidTr="009B35DE">
        <w:trPr>
          <w:trHeight w:val="296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5DF16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S-R slope, % (median, IQRs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C32A5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4.87 (3.79-5.97)</w:t>
            </w:r>
          </w:p>
        </w:tc>
        <w:tc>
          <w:tcPr>
            <w:tcW w:w="2126" w:type="dxa"/>
            <w:shd w:val="clear" w:color="auto" w:fill="auto"/>
          </w:tcPr>
          <w:p w14:paraId="427FD41C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4.53 (3.71-5.86)</w:t>
            </w:r>
          </w:p>
        </w:tc>
        <w:tc>
          <w:tcPr>
            <w:tcW w:w="993" w:type="dxa"/>
            <w:shd w:val="clear" w:color="auto" w:fill="auto"/>
          </w:tcPr>
          <w:p w14:paraId="3CF90CCA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571</w:t>
            </w:r>
          </w:p>
        </w:tc>
      </w:tr>
      <w:tr w:rsidR="00E00CB4" w:rsidRPr="00BB1E3F" w14:paraId="063AC1E7" w14:textId="77777777" w:rsidTr="009B35DE">
        <w:trPr>
          <w:trHeight w:val="296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D8CEF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proofErr w:type="spellStart"/>
            <w:proofErr w:type="gramStart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SDTC,ms</w:t>
            </w:r>
            <w:proofErr w:type="spellEnd"/>
            <w:proofErr w:type="gramEnd"/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 xml:space="preserve"> (median, IQRs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46AF0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48 (0.41-0.56)</w:t>
            </w:r>
          </w:p>
        </w:tc>
        <w:tc>
          <w:tcPr>
            <w:tcW w:w="2126" w:type="dxa"/>
            <w:shd w:val="clear" w:color="auto" w:fill="auto"/>
          </w:tcPr>
          <w:p w14:paraId="49F76948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48 (0.41-0.54)</w:t>
            </w:r>
          </w:p>
        </w:tc>
        <w:tc>
          <w:tcPr>
            <w:tcW w:w="993" w:type="dxa"/>
            <w:shd w:val="clear" w:color="auto" w:fill="auto"/>
          </w:tcPr>
          <w:p w14:paraId="338EBECE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0.914</w:t>
            </w:r>
          </w:p>
        </w:tc>
      </w:tr>
      <w:tr w:rsidR="00E00CB4" w:rsidRPr="00BB1E3F" w14:paraId="7588C424" w14:textId="77777777" w:rsidTr="009B35DE">
        <w:trPr>
          <w:trHeight w:val="296"/>
        </w:trPr>
        <w:tc>
          <w:tcPr>
            <w:tcW w:w="326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D5EF6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CMAP, mV (mean, 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0C501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8.09 (2.9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B295B3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 w:eastAsia="el-GR"/>
              </w:rPr>
              <w:t>11.09 (3.5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25C1CD" w14:textId="77777777" w:rsidR="00E00CB4" w:rsidRPr="00BB1E3F" w:rsidRDefault="00E00CB4" w:rsidP="009B35DE">
            <w:pPr>
              <w:spacing w:beforeAutospacing="1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</w:pPr>
            <w:r w:rsidRPr="00BB1E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val="en-US" w:eastAsia="el-GR"/>
              </w:rPr>
              <w:t>&lt;0.001</w:t>
            </w:r>
          </w:p>
        </w:tc>
      </w:tr>
    </w:tbl>
    <w:p w14:paraId="1AD97DC9" w14:textId="77777777" w:rsidR="00E00CB4" w:rsidRPr="00BB1E3F" w:rsidRDefault="00E00CB4" w:rsidP="00E00C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E75D3F" w14:textId="77777777" w:rsidR="00A740C2" w:rsidRPr="00E00CB4" w:rsidRDefault="00A740C2" w:rsidP="00E00CB4">
      <w:pPr>
        <w:shd w:val="clear" w:color="auto" w:fill="FFFFFF"/>
        <w:spacing w:beforeAutospacing="1" w:afterAutospacing="1" w:line="360" w:lineRule="auto"/>
        <w:textAlignment w:val="baseline"/>
        <w:rPr>
          <w:lang w:val="en-US"/>
        </w:rPr>
      </w:pPr>
    </w:p>
    <w:sectPr w:rsidR="00A740C2" w:rsidRPr="00E00CB4" w:rsidSect="0003293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38"/>
    <w:rsid w:val="00032938"/>
    <w:rsid w:val="00053CC2"/>
    <w:rsid w:val="00434C6F"/>
    <w:rsid w:val="006414E0"/>
    <w:rsid w:val="00A740C2"/>
    <w:rsid w:val="00E00CB4"/>
    <w:rsid w:val="00F8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8F7C"/>
  <w15:chartTrackingRefBased/>
  <w15:docId w15:val="{CF6C4509-A717-452B-8731-13643485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938"/>
  </w:style>
  <w:style w:type="paragraph" w:styleId="1">
    <w:name w:val="heading 1"/>
    <w:basedOn w:val="a"/>
    <w:next w:val="a"/>
    <w:link w:val="1Char"/>
    <w:uiPriority w:val="9"/>
    <w:qFormat/>
    <w:rsid w:val="00032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32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32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32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32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32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32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32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32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32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32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32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3293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32938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3293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32938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3293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3293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32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32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32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32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32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3293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3293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3293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32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3293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329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kotis@o365.uoa.gr</dc:creator>
  <cp:keywords/>
  <dc:description/>
  <cp:lastModifiedBy>Panagiotis Kokotis</cp:lastModifiedBy>
  <cp:revision>2</cp:revision>
  <dcterms:created xsi:type="dcterms:W3CDTF">2025-07-30T16:23:00Z</dcterms:created>
  <dcterms:modified xsi:type="dcterms:W3CDTF">2025-07-30T16:23:00Z</dcterms:modified>
</cp:coreProperties>
</file>